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0034D" w14:textId="43B6378C" w:rsidR="00186DD6" w:rsidRPr="00195806" w:rsidRDefault="0017765A" w:rsidP="005F1D21">
      <w:pPr>
        <w:spacing w:line="480" w:lineRule="auto"/>
        <w:jc w:val="center"/>
        <w:rPr>
          <w:rFonts w:cstheme="minorHAnsi"/>
          <w:lang w:val="en-CA"/>
        </w:rPr>
      </w:pPr>
      <w:bookmarkStart w:id="0" w:name="_GoBack"/>
      <w:bookmarkEnd w:id="0"/>
      <w:r>
        <w:rPr>
          <w:rFonts w:cstheme="minorHAnsi"/>
          <w:noProof/>
          <w:lang w:val="en-CA"/>
        </w:rPr>
        <w:drawing>
          <wp:inline distT="0" distB="0" distL="0" distR="0" wp14:anchorId="407DD159" wp14:editId="51351D28">
            <wp:extent cx="6087533" cy="4584915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09" t="21527" r="8183" b="30737"/>
                    <a:stretch/>
                  </pic:blipFill>
                  <pic:spPr bwMode="auto">
                    <a:xfrm>
                      <a:off x="0" y="0"/>
                      <a:ext cx="6115901" cy="4606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8A6141" w14:textId="7CD025E7" w:rsidR="009867B4" w:rsidRPr="009867B4" w:rsidRDefault="009867B4" w:rsidP="008E63C9">
      <w:pPr>
        <w:spacing w:line="480" w:lineRule="auto"/>
        <w:rPr>
          <w:rFonts w:cstheme="minorHAnsi"/>
          <w:sz w:val="22"/>
          <w:szCs w:val="22"/>
          <w:lang w:val="en-CA"/>
        </w:rPr>
      </w:pPr>
      <w:r w:rsidRPr="009867B4">
        <w:rPr>
          <w:rFonts w:cstheme="minorHAnsi"/>
          <w:b/>
          <w:sz w:val="22"/>
          <w:szCs w:val="22"/>
          <w:lang w:val="en-CA"/>
        </w:rPr>
        <w:t>Supplementa</w:t>
      </w:r>
      <w:r w:rsidR="00E20F02">
        <w:rPr>
          <w:rFonts w:cstheme="minorHAnsi"/>
          <w:b/>
          <w:sz w:val="22"/>
          <w:szCs w:val="22"/>
          <w:lang w:val="en-CA"/>
        </w:rPr>
        <w:t>ry</w:t>
      </w:r>
      <w:r w:rsidRPr="009867B4">
        <w:rPr>
          <w:rFonts w:cstheme="minorHAnsi"/>
          <w:b/>
          <w:sz w:val="22"/>
          <w:szCs w:val="22"/>
          <w:lang w:val="en-CA"/>
        </w:rPr>
        <w:t xml:space="preserve"> Figure </w:t>
      </w:r>
      <w:r w:rsidR="00084E99">
        <w:rPr>
          <w:rFonts w:cstheme="minorHAnsi"/>
          <w:b/>
          <w:sz w:val="22"/>
          <w:szCs w:val="22"/>
          <w:lang w:val="en-CA"/>
        </w:rPr>
        <w:t>2</w:t>
      </w:r>
      <w:r w:rsidRPr="009867B4">
        <w:rPr>
          <w:rFonts w:ascii="Calibri" w:hAnsi="Calibri" w:cs="Calibri"/>
          <w:b/>
          <w:sz w:val="22"/>
          <w:szCs w:val="22"/>
          <w:lang w:val="en-CA"/>
        </w:rPr>
        <w:t>—</w:t>
      </w:r>
      <w:r w:rsidR="0017765A">
        <w:rPr>
          <w:rFonts w:cstheme="minorHAnsi"/>
          <w:b/>
          <w:sz w:val="22"/>
          <w:szCs w:val="22"/>
          <w:lang w:val="en-CA"/>
        </w:rPr>
        <w:t>Distribution of the number of vaginal sex acts</w:t>
      </w:r>
      <w:r w:rsidRPr="009867B4">
        <w:rPr>
          <w:rFonts w:cstheme="minorHAnsi"/>
          <w:b/>
          <w:sz w:val="22"/>
          <w:szCs w:val="22"/>
          <w:lang w:val="en-CA"/>
        </w:rPr>
        <w:t xml:space="preserve"> at baseline of an E-ART and PrEP demonstration study conducted among female sex workers in Cotonou, Benin</w:t>
      </w:r>
      <w:r w:rsidR="0017765A">
        <w:rPr>
          <w:rFonts w:cstheme="minorHAnsi"/>
          <w:b/>
          <w:sz w:val="22"/>
          <w:szCs w:val="22"/>
          <w:lang w:val="en-CA"/>
        </w:rPr>
        <w:t xml:space="preserve"> </w:t>
      </w:r>
      <w:r w:rsidRPr="009867B4">
        <w:rPr>
          <w:rFonts w:cstheme="minorHAnsi"/>
          <w:sz w:val="22"/>
          <w:szCs w:val="22"/>
          <w:lang w:val="en-CA"/>
        </w:rPr>
        <w:t>A) Distribution of the number of vaginal sex acts with clients in the last two days</w:t>
      </w:r>
      <w:r>
        <w:rPr>
          <w:rFonts w:cstheme="minorHAnsi"/>
          <w:sz w:val="22"/>
          <w:szCs w:val="22"/>
          <w:lang w:val="en-CA"/>
        </w:rPr>
        <w:t>; B) Distribution of the number of vaginal sex acts with clients in the last 14 days; C) Distribution of the number of vaginal sex acts with a regular partner in the last two days; D) Distribution of the number of vaginal sex acts with a regular partner in the last 14 days.</w:t>
      </w:r>
    </w:p>
    <w:sectPr w:rsidR="009867B4" w:rsidRPr="009867B4" w:rsidSect="005F1D21">
      <w:headerReference w:type="default" r:id="rId8"/>
      <w:footerReference w:type="even" r:id="rId9"/>
      <w:footerReference w:type="default" r:id="rId10"/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A1DC72" w14:textId="77777777" w:rsidR="00DA7EF6" w:rsidRDefault="00DA7EF6" w:rsidP="00907AD0">
      <w:r>
        <w:separator/>
      </w:r>
    </w:p>
  </w:endnote>
  <w:endnote w:type="continuationSeparator" w:id="0">
    <w:p w14:paraId="26B38F2C" w14:textId="77777777" w:rsidR="00DA7EF6" w:rsidRDefault="00DA7EF6" w:rsidP="00907AD0">
      <w:r>
        <w:continuationSeparator/>
      </w:r>
    </w:p>
  </w:endnote>
  <w:endnote w:type="continuationNotice" w:id="1">
    <w:p w14:paraId="763ADF39" w14:textId="77777777" w:rsidR="00DA7EF6" w:rsidRDefault="00DA7E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Titre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38817493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6D490A3" w14:textId="7B39272D" w:rsidR="00430A6F" w:rsidRDefault="00430A6F" w:rsidP="00B7250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24A48B9" w14:textId="77777777" w:rsidR="00430A6F" w:rsidRDefault="00430A6F" w:rsidP="00907AD0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78904779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2FF85F3" w14:textId="38B2DDE1" w:rsidR="00430A6F" w:rsidRDefault="00430A6F" w:rsidP="00B7250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6</w:t>
        </w:r>
        <w:r>
          <w:rPr>
            <w:rStyle w:val="Numrodepage"/>
          </w:rPr>
          <w:fldChar w:fldCharType="end"/>
        </w:r>
      </w:p>
    </w:sdtContent>
  </w:sdt>
  <w:p w14:paraId="5F2E6C59" w14:textId="77777777" w:rsidR="00430A6F" w:rsidRDefault="00430A6F" w:rsidP="00907AD0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412D0" w14:textId="77777777" w:rsidR="00DA7EF6" w:rsidRDefault="00DA7EF6" w:rsidP="00907AD0">
      <w:r>
        <w:separator/>
      </w:r>
    </w:p>
  </w:footnote>
  <w:footnote w:type="continuationSeparator" w:id="0">
    <w:p w14:paraId="5545B587" w14:textId="77777777" w:rsidR="00DA7EF6" w:rsidRDefault="00DA7EF6" w:rsidP="00907AD0">
      <w:r>
        <w:continuationSeparator/>
      </w:r>
    </w:p>
  </w:footnote>
  <w:footnote w:type="continuationNotice" w:id="1">
    <w:p w14:paraId="5680FA03" w14:textId="77777777" w:rsidR="00DA7EF6" w:rsidRDefault="00DA7E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579AE2" w14:textId="77777777" w:rsidR="00430A6F" w:rsidRDefault="00430A6F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xve0df5tz0poeerws5epfyd2dxdspfw5r2&quot;&gt;Objective_2&lt;record-ids&gt;&lt;item&gt;2&lt;/item&gt;&lt;item&gt;3&lt;/item&gt;&lt;item&gt;4&lt;/item&gt;&lt;item&gt;6&lt;/item&gt;&lt;item&gt;9&lt;/item&gt;&lt;item&gt;10&lt;/item&gt;&lt;item&gt;11&lt;/item&gt;&lt;item&gt;18&lt;/item&gt;&lt;item&gt;20&lt;/item&gt;&lt;item&gt;21&lt;/item&gt;&lt;item&gt;24&lt;/item&gt;&lt;item&gt;25&lt;/item&gt;&lt;item&gt;27&lt;/item&gt;&lt;item&gt;28&lt;/item&gt;&lt;item&gt;31&lt;/item&gt;&lt;item&gt;32&lt;/item&gt;&lt;item&gt;33&lt;/item&gt;&lt;item&gt;35&lt;/item&gt;&lt;item&gt;36&lt;/item&gt;&lt;item&gt;37&lt;/item&gt;&lt;item&gt;38&lt;/item&gt;&lt;item&gt;39&lt;/item&gt;&lt;item&gt;42&lt;/item&gt;&lt;item&gt;44&lt;/item&gt;&lt;item&gt;52&lt;/item&gt;&lt;item&gt;53&lt;/item&gt;&lt;item&gt;56&lt;/item&gt;&lt;/record-ids&gt;&lt;/item&gt;&lt;/Libraries&gt;"/>
  </w:docVars>
  <w:rsids>
    <w:rsidRoot w:val="00F20B45"/>
    <w:rsid w:val="00001B4F"/>
    <w:rsid w:val="0000431A"/>
    <w:rsid w:val="0000466C"/>
    <w:rsid w:val="00004DFD"/>
    <w:rsid w:val="00006552"/>
    <w:rsid w:val="0001035B"/>
    <w:rsid w:val="000126E8"/>
    <w:rsid w:val="00012818"/>
    <w:rsid w:val="00013D69"/>
    <w:rsid w:val="00015D79"/>
    <w:rsid w:val="00020FF7"/>
    <w:rsid w:val="00022E29"/>
    <w:rsid w:val="0002682E"/>
    <w:rsid w:val="000274AA"/>
    <w:rsid w:val="00027CDD"/>
    <w:rsid w:val="000307CB"/>
    <w:rsid w:val="000312D1"/>
    <w:rsid w:val="00034151"/>
    <w:rsid w:val="00035E91"/>
    <w:rsid w:val="000364E7"/>
    <w:rsid w:val="000371D6"/>
    <w:rsid w:val="00037DC5"/>
    <w:rsid w:val="00040DEA"/>
    <w:rsid w:val="00042382"/>
    <w:rsid w:val="00042E26"/>
    <w:rsid w:val="00043685"/>
    <w:rsid w:val="00043D67"/>
    <w:rsid w:val="00044BC7"/>
    <w:rsid w:val="00044CA6"/>
    <w:rsid w:val="00050D65"/>
    <w:rsid w:val="00053477"/>
    <w:rsid w:val="00053702"/>
    <w:rsid w:val="000546DA"/>
    <w:rsid w:val="00055A89"/>
    <w:rsid w:val="00056E15"/>
    <w:rsid w:val="00062C09"/>
    <w:rsid w:val="00064A06"/>
    <w:rsid w:val="00064B87"/>
    <w:rsid w:val="00064FC4"/>
    <w:rsid w:val="00065E17"/>
    <w:rsid w:val="000724FD"/>
    <w:rsid w:val="00072B47"/>
    <w:rsid w:val="0007428B"/>
    <w:rsid w:val="000757C1"/>
    <w:rsid w:val="000759D5"/>
    <w:rsid w:val="00076EAB"/>
    <w:rsid w:val="00080A98"/>
    <w:rsid w:val="00081872"/>
    <w:rsid w:val="00082396"/>
    <w:rsid w:val="00083F51"/>
    <w:rsid w:val="00084E99"/>
    <w:rsid w:val="00085018"/>
    <w:rsid w:val="00085DDA"/>
    <w:rsid w:val="000907B5"/>
    <w:rsid w:val="0009101C"/>
    <w:rsid w:val="00091F26"/>
    <w:rsid w:val="0009246E"/>
    <w:rsid w:val="0009279D"/>
    <w:rsid w:val="000930FA"/>
    <w:rsid w:val="00093213"/>
    <w:rsid w:val="00093DAA"/>
    <w:rsid w:val="00095AD4"/>
    <w:rsid w:val="000962B1"/>
    <w:rsid w:val="000979DE"/>
    <w:rsid w:val="000A1414"/>
    <w:rsid w:val="000A54CD"/>
    <w:rsid w:val="000B00FD"/>
    <w:rsid w:val="000B19E8"/>
    <w:rsid w:val="000B2E1B"/>
    <w:rsid w:val="000B3B1B"/>
    <w:rsid w:val="000B7122"/>
    <w:rsid w:val="000B75D7"/>
    <w:rsid w:val="000B7E1B"/>
    <w:rsid w:val="000C2143"/>
    <w:rsid w:val="000C3CEA"/>
    <w:rsid w:val="000C520D"/>
    <w:rsid w:val="000C5407"/>
    <w:rsid w:val="000C578C"/>
    <w:rsid w:val="000C5B70"/>
    <w:rsid w:val="000C7BFA"/>
    <w:rsid w:val="000D10D9"/>
    <w:rsid w:val="000D4170"/>
    <w:rsid w:val="000D423C"/>
    <w:rsid w:val="000D50E7"/>
    <w:rsid w:val="000E014E"/>
    <w:rsid w:val="000E02BB"/>
    <w:rsid w:val="000E281C"/>
    <w:rsid w:val="000E2EA2"/>
    <w:rsid w:val="000E36B3"/>
    <w:rsid w:val="000F1AA7"/>
    <w:rsid w:val="000F2B3B"/>
    <w:rsid w:val="000F3083"/>
    <w:rsid w:val="000F43BC"/>
    <w:rsid w:val="000F4935"/>
    <w:rsid w:val="000F4CDB"/>
    <w:rsid w:val="000F60D1"/>
    <w:rsid w:val="0010012F"/>
    <w:rsid w:val="00100238"/>
    <w:rsid w:val="0010042F"/>
    <w:rsid w:val="00100613"/>
    <w:rsid w:val="0010102E"/>
    <w:rsid w:val="001011EB"/>
    <w:rsid w:val="00101EEC"/>
    <w:rsid w:val="00102455"/>
    <w:rsid w:val="00102E9B"/>
    <w:rsid w:val="00103AC3"/>
    <w:rsid w:val="00104156"/>
    <w:rsid w:val="001041A7"/>
    <w:rsid w:val="00104D05"/>
    <w:rsid w:val="0010571E"/>
    <w:rsid w:val="00105B67"/>
    <w:rsid w:val="00107F0E"/>
    <w:rsid w:val="001124ED"/>
    <w:rsid w:val="001149E0"/>
    <w:rsid w:val="00116886"/>
    <w:rsid w:val="00121099"/>
    <w:rsid w:val="0012220E"/>
    <w:rsid w:val="00122E01"/>
    <w:rsid w:val="00124129"/>
    <w:rsid w:val="00124172"/>
    <w:rsid w:val="001243C8"/>
    <w:rsid w:val="00125C90"/>
    <w:rsid w:val="0012655A"/>
    <w:rsid w:val="00126EF5"/>
    <w:rsid w:val="001271C4"/>
    <w:rsid w:val="00130D74"/>
    <w:rsid w:val="00135F80"/>
    <w:rsid w:val="00136189"/>
    <w:rsid w:val="00136C5F"/>
    <w:rsid w:val="0013731C"/>
    <w:rsid w:val="00141E88"/>
    <w:rsid w:val="00143294"/>
    <w:rsid w:val="001451D4"/>
    <w:rsid w:val="001457D7"/>
    <w:rsid w:val="001458C5"/>
    <w:rsid w:val="0014592C"/>
    <w:rsid w:val="00145D43"/>
    <w:rsid w:val="0014676D"/>
    <w:rsid w:val="00147DC2"/>
    <w:rsid w:val="00150CCA"/>
    <w:rsid w:val="00153CA8"/>
    <w:rsid w:val="00155D60"/>
    <w:rsid w:val="00156250"/>
    <w:rsid w:val="00160D0B"/>
    <w:rsid w:val="00167EDA"/>
    <w:rsid w:val="0017296F"/>
    <w:rsid w:val="00172B8F"/>
    <w:rsid w:val="00172C3A"/>
    <w:rsid w:val="001742D7"/>
    <w:rsid w:val="00175C2B"/>
    <w:rsid w:val="0017765A"/>
    <w:rsid w:val="00177F12"/>
    <w:rsid w:val="00180A43"/>
    <w:rsid w:val="00180F35"/>
    <w:rsid w:val="001815DB"/>
    <w:rsid w:val="00182E88"/>
    <w:rsid w:val="00182FAA"/>
    <w:rsid w:val="00185ED2"/>
    <w:rsid w:val="00186DD6"/>
    <w:rsid w:val="00186EDE"/>
    <w:rsid w:val="001871E8"/>
    <w:rsid w:val="00192562"/>
    <w:rsid w:val="00192B50"/>
    <w:rsid w:val="001944EF"/>
    <w:rsid w:val="00194C89"/>
    <w:rsid w:val="00195806"/>
    <w:rsid w:val="00196858"/>
    <w:rsid w:val="00197E5E"/>
    <w:rsid w:val="001A2905"/>
    <w:rsid w:val="001A2AFF"/>
    <w:rsid w:val="001A436D"/>
    <w:rsid w:val="001A5C7A"/>
    <w:rsid w:val="001A6B1A"/>
    <w:rsid w:val="001A7FE3"/>
    <w:rsid w:val="001B0099"/>
    <w:rsid w:val="001B0D9F"/>
    <w:rsid w:val="001B1888"/>
    <w:rsid w:val="001B2D8B"/>
    <w:rsid w:val="001B2EB8"/>
    <w:rsid w:val="001B3BCC"/>
    <w:rsid w:val="001B5763"/>
    <w:rsid w:val="001B638E"/>
    <w:rsid w:val="001B687A"/>
    <w:rsid w:val="001C1106"/>
    <w:rsid w:val="001C3387"/>
    <w:rsid w:val="001D1547"/>
    <w:rsid w:val="001D22AB"/>
    <w:rsid w:val="001D22C1"/>
    <w:rsid w:val="001D3295"/>
    <w:rsid w:val="001D3428"/>
    <w:rsid w:val="001D6B3C"/>
    <w:rsid w:val="001D6DFC"/>
    <w:rsid w:val="001E0BE5"/>
    <w:rsid w:val="001E17DF"/>
    <w:rsid w:val="001E1BA4"/>
    <w:rsid w:val="001E3EB8"/>
    <w:rsid w:val="001E3F51"/>
    <w:rsid w:val="001F278A"/>
    <w:rsid w:val="001F460C"/>
    <w:rsid w:val="001F4DC6"/>
    <w:rsid w:val="00203907"/>
    <w:rsid w:val="002062CD"/>
    <w:rsid w:val="00210283"/>
    <w:rsid w:val="002141A7"/>
    <w:rsid w:val="00217BD1"/>
    <w:rsid w:val="00221AC4"/>
    <w:rsid w:val="002220E2"/>
    <w:rsid w:val="00223D50"/>
    <w:rsid w:val="0022407C"/>
    <w:rsid w:val="002258DC"/>
    <w:rsid w:val="00227336"/>
    <w:rsid w:val="00230935"/>
    <w:rsid w:val="00230B4C"/>
    <w:rsid w:val="0023184F"/>
    <w:rsid w:val="0023202B"/>
    <w:rsid w:val="00233686"/>
    <w:rsid w:val="00236B5B"/>
    <w:rsid w:val="002400AC"/>
    <w:rsid w:val="0024241F"/>
    <w:rsid w:val="002477CA"/>
    <w:rsid w:val="002509F1"/>
    <w:rsid w:val="00250AC4"/>
    <w:rsid w:val="00251434"/>
    <w:rsid w:val="00254C34"/>
    <w:rsid w:val="0025516A"/>
    <w:rsid w:val="0025669F"/>
    <w:rsid w:val="002568DD"/>
    <w:rsid w:val="002576B6"/>
    <w:rsid w:val="002604A7"/>
    <w:rsid w:val="00263025"/>
    <w:rsid w:val="002675A8"/>
    <w:rsid w:val="00272E8F"/>
    <w:rsid w:val="0027678C"/>
    <w:rsid w:val="002800A5"/>
    <w:rsid w:val="00280A29"/>
    <w:rsid w:val="00284C74"/>
    <w:rsid w:val="00284CB4"/>
    <w:rsid w:val="00285811"/>
    <w:rsid w:val="0028692E"/>
    <w:rsid w:val="00287015"/>
    <w:rsid w:val="00287F35"/>
    <w:rsid w:val="00290674"/>
    <w:rsid w:val="00291633"/>
    <w:rsid w:val="00293A66"/>
    <w:rsid w:val="00295C8D"/>
    <w:rsid w:val="00295D42"/>
    <w:rsid w:val="0029656C"/>
    <w:rsid w:val="00297C34"/>
    <w:rsid w:val="002A300D"/>
    <w:rsid w:val="002A304E"/>
    <w:rsid w:val="002A463E"/>
    <w:rsid w:val="002B0452"/>
    <w:rsid w:val="002B2C54"/>
    <w:rsid w:val="002B2FB3"/>
    <w:rsid w:val="002B5EAC"/>
    <w:rsid w:val="002B61B1"/>
    <w:rsid w:val="002B6BF4"/>
    <w:rsid w:val="002C50EC"/>
    <w:rsid w:val="002C585F"/>
    <w:rsid w:val="002C7585"/>
    <w:rsid w:val="002D2716"/>
    <w:rsid w:val="002D2D5F"/>
    <w:rsid w:val="002D42DB"/>
    <w:rsid w:val="002D6B70"/>
    <w:rsid w:val="002D6F1A"/>
    <w:rsid w:val="002D7E55"/>
    <w:rsid w:val="002D7F9D"/>
    <w:rsid w:val="002E2F09"/>
    <w:rsid w:val="002E2F37"/>
    <w:rsid w:val="002E5124"/>
    <w:rsid w:val="002E63A2"/>
    <w:rsid w:val="002E786B"/>
    <w:rsid w:val="002E7FFA"/>
    <w:rsid w:val="002F027A"/>
    <w:rsid w:val="002F1995"/>
    <w:rsid w:val="002F19F0"/>
    <w:rsid w:val="002F204C"/>
    <w:rsid w:val="002F2C06"/>
    <w:rsid w:val="002F4E77"/>
    <w:rsid w:val="002F59A9"/>
    <w:rsid w:val="003008FD"/>
    <w:rsid w:val="00301C1A"/>
    <w:rsid w:val="00303A51"/>
    <w:rsid w:val="00304857"/>
    <w:rsid w:val="00305DB1"/>
    <w:rsid w:val="00306A66"/>
    <w:rsid w:val="00306DCF"/>
    <w:rsid w:val="003149B0"/>
    <w:rsid w:val="00314AB6"/>
    <w:rsid w:val="00315B9B"/>
    <w:rsid w:val="00317498"/>
    <w:rsid w:val="00320302"/>
    <w:rsid w:val="003216A4"/>
    <w:rsid w:val="00323D82"/>
    <w:rsid w:val="003265EB"/>
    <w:rsid w:val="0032777B"/>
    <w:rsid w:val="00327D1D"/>
    <w:rsid w:val="003301D2"/>
    <w:rsid w:val="0033090C"/>
    <w:rsid w:val="00331300"/>
    <w:rsid w:val="00332CD6"/>
    <w:rsid w:val="00332F43"/>
    <w:rsid w:val="0033607D"/>
    <w:rsid w:val="0034130B"/>
    <w:rsid w:val="003416BF"/>
    <w:rsid w:val="00345241"/>
    <w:rsid w:val="003457A0"/>
    <w:rsid w:val="00346E8C"/>
    <w:rsid w:val="003519E4"/>
    <w:rsid w:val="00351EB3"/>
    <w:rsid w:val="003541D7"/>
    <w:rsid w:val="0035606B"/>
    <w:rsid w:val="00361078"/>
    <w:rsid w:val="0036563D"/>
    <w:rsid w:val="003673F9"/>
    <w:rsid w:val="00367C27"/>
    <w:rsid w:val="00370E27"/>
    <w:rsid w:val="00373537"/>
    <w:rsid w:val="00375D73"/>
    <w:rsid w:val="00377578"/>
    <w:rsid w:val="003809B9"/>
    <w:rsid w:val="00381545"/>
    <w:rsid w:val="0038423B"/>
    <w:rsid w:val="003848D0"/>
    <w:rsid w:val="003863F3"/>
    <w:rsid w:val="00390CB2"/>
    <w:rsid w:val="00390EF4"/>
    <w:rsid w:val="00391239"/>
    <w:rsid w:val="003917CC"/>
    <w:rsid w:val="00391DF8"/>
    <w:rsid w:val="00391F62"/>
    <w:rsid w:val="0039249C"/>
    <w:rsid w:val="00392EA8"/>
    <w:rsid w:val="003932F6"/>
    <w:rsid w:val="0039402A"/>
    <w:rsid w:val="00394191"/>
    <w:rsid w:val="003947AF"/>
    <w:rsid w:val="00394AC4"/>
    <w:rsid w:val="00394EB8"/>
    <w:rsid w:val="00395423"/>
    <w:rsid w:val="003956FE"/>
    <w:rsid w:val="0039603C"/>
    <w:rsid w:val="003A378E"/>
    <w:rsid w:val="003A4009"/>
    <w:rsid w:val="003A5C75"/>
    <w:rsid w:val="003A644C"/>
    <w:rsid w:val="003A67D0"/>
    <w:rsid w:val="003A7023"/>
    <w:rsid w:val="003A7DD5"/>
    <w:rsid w:val="003B11F8"/>
    <w:rsid w:val="003B1F27"/>
    <w:rsid w:val="003B3DF9"/>
    <w:rsid w:val="003B3E82"/>
    <w:rsid w:val="003B72D1"/>
    <w:rsid w:val="003C0FFC"/>
    <w:rsid w:val="003C116F"/>
    <w:rsid w:val="003C1AA1"/>
    <w:rsid w:val="003C2C52"/>
    <w:rsid w:val="003C35EA"/>
    <w:rsid w:val="003C4A2E"/>
    <w:rsid w:val="003C4AB0"/>
    <w:rsid w:val="003C4FE7"/>
    <w:rsid w:val="003C5439"/>
    <w:rsid w:val="003C75F2"/>
    <w:rsid w:val="003C77B9"/>
    <w:rsid w:val="003D4B3A"/>
    <w:rsid w:val="003D5475"/>
    <w:rsid w:val="003D599A"/>
    <w:rsid w:val="003D5FF3"/>
    <w:rsid w:val="003D64B5"/>
    <w:rsid w:val="003E0571"/>
    <w:rsid w:val="003E2905"/>
    <w:rsid w:val="003E3832"/>
    <w:rsid w:val="003E67C8"/>
    <w:rsid w:val="003F00AF"/>
    <w:rsid w:val="003F06EF"/>
    <w:rsid w:val="003F1190"/>
    <w:rsid w:val="003F1677"/>
    <w:rsid w:val="003F2371"/>
    <w:rsid w:val="003F3A3C"/>
    <w:rsid w:val="003F4FBE"/>
    <w:rsid w:val="003F58F9"/>
    <w:rsid w:val="003F6697"/>
    <w:rsid w:val="003F798B"/>
    <w:rsid w:val="003F7BD6"/>
    <w:rsid w:val="0040129F"/>
    <w:rsid w:val="004024D9"/>
    <w:rsid w:val="00403692"/>
    <w:rsid w:val="00404B93"/>
    <w:rsid w:val="0040643E"/>
    <w:rsid w:val="00407751"/>
    <w:rsid w:val="00407CFD"/>
    <w:rsid w:val="00411393"/>
    <w:rsid w:val="0041311D"/>
    <w:rsid w:val="00413613"/>
    <w:rsid w:val="00414366"/>
    <w:rsid w:val="00414970"/>
    <w:rsid w:val="00416571"/>
    <w:rsid w:val="00417A73"/>
    <w:rsid w:val="00417BAF"/>
    <w:rsid w:val="00421D80"/>
    <w:rsid w:val="004222F1"/>
    <w:rsid w:val="00422870"/>
    <w:rsid w:val="00422951"/>
    <w:rsid w:val="00422FA2"/>
    <w:rsid w:val="004234EE"/>
    <w:rsid w:val="00423BEA"/>
    <w:rsid w:val="00424373"/>
    <w:rsid w:val="004257F1"/>
    <w:rsid w:val="00430A6F"/>
    <w:rsid w:val="004324BC"/>
    <w:rsid w:val="0043275A"/>
    <w:rsid w:val="00440DDE"/>
    <w:rsid w:val="004504A3"/>
    <w:rsid w:val="00450F99"/>
    <w:rsid w:val="00453355"/>
    <w:rsid w:val="00453C28"/>
    <w:rsid w:val="00455E1A"/>
    <w:rsid w:val="00462002"/>
    <w:rsid w:val="004642C3"/>
    <w:rsid w:val="00464903"/>
    <w:rsid w:val="00464BEF"/>
    <w:rsid w:val="0046589D"/>
    <w:rsid w:val="004661DD"/>
    <w:rsid w:val="0046725E"/>
    <w:rsid w:val="00471119"/>
    <w:rsid w:val="00471264"/>
    <w:rsid w:val="004752C7"/>
    <w:rsid w:val="00477857"/>
    <w:rsid w:val="00483F35"/>
    <w:rsid w:val="00484876"/>
    <w:rsid w:val="00484B62"/>
    <w:rsid w:val="00485491"/>
    <w:rsid w:val="00485649"/>
    <w:rsid w:val="0048665C"/>
    <w:rsid w:val="00490329"/>
    <w:rsid w:val="00490457"/>
    <w:rsid w:val="0049261F"/>
    <w:rsid w:val="00493E03"/>
    <w:rsid w:val="004A1F4E"/>
    <w:rsid w:val="004A26B2"/>
    <w:rsid w:val="004A36A9"/>
    <w:rsid w:val="004A3BDC"/>
    <w:rsid w:val="004A463E"/>
    <w:rsid w:val="004A5CC7"/>
    <w:rsid w:val="004A672F"/>
    <w:rsid w:val="004A7428"/>
    <w:rsid w:val="004A76B6"/>
    <w:rsid w:val="004B06DF"/>
    <w:rsid w:val="004B4324"/>
    <w:rsid w:val="004B559D"/>
    <w:rsid w:val="004B58B2"/>
    <w:rsid w:val="004C1173"/>
    <w:rsid w:val="004C3566"/>
    <w:rsid w:val="004C3C78"/>
    <w:rsid w:val="004C4664"/>
    <w:rsid w:val="004C4A15"/>
    <w:rsid w:val="004C51B9"/>
    <w:rsid w:val="004C6D41"/>
    <w:rsid w:val="004D2826"/>
    <w:rsid w:val="004D7871"/>
    <w:rsid w:val="004D7D31"/>
    <w:rsid w:val="004E0FB9"/>
    <w:rsid w:val="004E3007"/>
    <w:rsid w:val="004E4203"/>
    <w:rsid w:val="004E459A"/>
    <w:rsid w:val="004E732F"/>
    <w:rsid w:val="004F00E0"/>
    <w:rsid w:val="004F1AA5"/>
    <w:rsid w:val="004F1EF7"/>
    <w:rsid w:val="004F2E07"/>
    <w:rsid w:val="004F42A9"/>
    <w:rsid w:val="004F7AA1"/>
    <w:rsid w:val="004F7C2E"/>
    <w:rsid w:val="0050023C"/>
    <w:rsid w:val="0050198A"/>
    <w:rsid w:val="00502DA0"/>
    <w:rsid w:val="00504278"/>
    <w:rsid w:val="005056EE"/>
    <w:rsid w:val="00510C37"/>
    <w:rsid w:val="00511A68"/>
    <w:rsid w:val="00511DFA"/>
    <w:rsid w:val="00512654"/>
    <w:rsid w:val="00512927"/>
    <w:rsid w:val="00512C84"/>
    <w:rsid w:val="00515979"/>
    <w:rsid w:val="005173A8"/>
    <w:rsid w:val="00523578"/>
    <w:rsid w:val="005238B7"/>
    <w:rsid w:val="0052528E"/>
    <w:rsid w:val="005261AD"/>
    <w:rsid w:val="00526A61"/>
    <w:rsid w:val="005279F3"/>
    <w:rsid w:val="00527AF9"/>
    <w:rsid w:val="00530717"/>
    <w:rsid w:val="00536988"/>
    <w:rsid w:val="00536C3C"/>
    <w:rsid w:val="0054170E"/>
    <w:rsid w:val="00541C68"/>
    <w:rsid w:val="00541D4C"/>
    <w:rsid w:val="005436FE"/>
    <w:rsid w:val="00544805"/>
    <w:rsid w:val="00545C35"/>
    <w:rsid w:val="00547D4A"/>
    <w:rsid w:val="005507CC"/>
    <w:rsid w:val="00550A8E"/>
    <w:rsid w:val="005611DA"/>
    <w:rsid w:val="00561732"/>
    <w:rsid w:val="00566A6B"/>
    <w:rsid w:val="00566C8D"/>
    <w:rsid w:val="005721AC"/>
    <w:rsid w:val="00572599"/>
    <w:rsid w:val="00573338"/>
    <w:rsid w:val="005737CB"/>
    <w:rsid w:val="00573E21"/>
    <w:rsid w:val="00574618"/>
    <w:rsid w:val="0058022D"/>
    <w:rsid w:val="00582CAF"/>
    <w:rsid w:val="005838BB"/>
    <w:rsid w:val="005848E3"/>
    <w:rsid w:val="00584D20"/>
    <w:rsid w:val="005856DF"/>
    <w:rsid w:val="00587F3F"/>
    <w:rsid w:val="00591642"/>
    <w:rsid w:val="00595543"/>
    <w:rsid w:val="005A0521"/>
    <w:rsid w:val="005A066E"/>
    <w:rsid w:val="005A076B"/>
    <w:rsid w:val="005A1006"/>
    <w:rsid w:val="005A289B"/>
    <w:rsid w:val="005A3088"/>
    <w:rsid w:val="005A4BCE"/>
    <w:rsid w:val="005A70F1"/>
    <w:rsid w:val="005A7B10"/>
    <w:rsid w:val="005B0F8A"/>
    <w:rsid w:val="005B3ED3"/>
    <w:rsid w:val="005B7C79"/>
    <w:rsid w:val="005C0941"/>
    <w:rsid w:val="005C411A"/>
    <w:rsid w:val="005C46A9"/>
    <w:rsid w:val="005C5B6A"/>
    <w:rsid w:val="005C6D41"/>
    <w:rsid w:val="005D03E6"/>
    <w:rsid w:val="005D2BC1"/>
    <w:rsid w:val="005D41DC"/>
    <w:rsid w:val="005D4911"/>
    <w:rsid w:val="005D7CB2"/>
    <w:rsid w:val="005E0B41"/>
    <w:rsid w:val="005E3F14"/>
    <w:rsid w:val="005E4F8B"/>
    <w:rsid w:val="005E65DA"/>
    <w:rsid w:val="005E7D56"/>
    <w:rsid w:val="005F0992"/>
    <w:rsid w:val="005F1D21"/>
    <w:rsid w:val="005F3D72"/>
    <w:rsid w:val="005F54D9"/>
    <w:rsid w:val="00600D29"/>
    <w:rsid w:val="00601F14"/>
    <w:rsid w:val="00602D0C"/>
    <w:rsid w:val="006032F8"/>
    <w:rsid w:val="00604C76"/>
    <w:rsid w:val="00607C47"/>
    <w:rsid w:val="00607F2A"/>
    <w:rsid w:val="00610188"/>
    <w:rsid w:val="006123D7"/>
    <w:rsid w:val="006124DD"/>
    <w:rsid w:val="006149F2"/>
    <w:rsid w:val="00614DBC"/>
    <w:rsid w:val="006159E5"/>
    <w:rsid w:val="00615CB7"/>
    <w:rsid w:val="00622E5C"/>
    <w:rsid w:val="006235C2"/>
    <w:rsid w:val="0062664B"/>
    <w:rsid w:val="00627595"/>
    <w:rsid w:val="0063140A"/>
    <w:rsid w:val="0063463C"/>
    <w:rsid w:val="00634811"/>
    <w:rsid w:val="006378B2"/>
    <w:rsid w:val="00637EE4"/>
    <w:rsid w:val="00643E22"/>
    <w:rsid w:val="00644448"/>
    <w:rsid w:val="006454CB"/>
    <w:rsid w:val="00646164"/>
    <w:rsid w:val="00646204"/>
    <w:rsid w:val="00647BD0"/>
    <w:rsid w:val="00651F80"/>
    <w:rsid w:val="0065450C"/>
    <w:rsid w:val="0065458F"/>
    <w:rsid w:val="0065618A"/>
    <w:rsid w:val="00656968"/>
    <w:rsid w:val="00657458"/>
    <w:rsid w:val="00657F38"/>
    <w:rsid w:val="00661E2A"/>
    <w:rsid w:val="00662049"/>
    <w:rsid w:val="006620BE"/>
    <w:rsid w:val="006620E6"/>
    <w:rsid w:val="00665393"/>
    <w:rsid w:val="006669E7"/>
    <w:rsid w:val="00672AA7"/>
    <w:rsid w:val="006742CE"/>
    <w:rsid w:val="00677FBC"/>
    <w:rsid w:val="0068090E"/>
    <w:rsid w:val="00681415"/>
    <w:rsid w:val="006857FC"/>
    <w:rsid w:val="00686AFC"/>
    <w:rsid w:val="00691BAA"/>
    <w:rsid w:val="00693864"/>
    <w:rsid w:val="00695E0D"/>
    <w:rsid w:val="00697154"/>
    <w:rsid w:val="006A3F22"/>
    <w:rsid w:val="006A48D4"/>
    <w:rsid w:val="006A5832"/>
    <w:rsid w:val="006A5A5E"/>
    <w:rsid w:val="006A6148"/>
    <w:rsid w:val="006A6FBF"/>
    <w:rsid w:val="006A79F9"/>
    <w:rsid w:val="006A7F9F"/>
    <w:rsid w:val="006B0480"/>
    <w:rsid w:val="006B1901"/>
    <w:rsid w:val="006B511B"/>
    <w:rsid w:val="006B526D"/>
    <w:rsid w:val="006B5D4F"/>
    <w:rsid w:val="006B7E3B"/>
    <w:rsid w:val="006C20A3"/>
    <w:rsid w:val="006C7549"/>
    <w:rsid w:val="006D0360"/>
    <w:rsid w:val="006E1C12"/>
    <w:rsid w:val="006E1D9D"/>
    <w:rsid w:val="006E2E4E"/>
    <w:rsid w:val="006E438B"/>
    <w:rsid w:val="006E4429"/>
    <w:rsid w:val="006E4DEA"/>
    <w:rsid w:val="006E5825"/>
    <w:rsid w:val="006E5ECD"/>
    <w:rsid w:val="006E6448"/>
    <w:rsid w:val="006E715A"/>
    <w:rsid w:val="006E737F"/>
    <w:rsid w:val="006F0BCE"/>
    <w:rsid w:val="006F0F26"/>
    <w:rsid w:val="006F0FCF"/>
    <w:rsid w:val="006F5011"/>
    <w:rsid w:val="007007C4"/>
    <w:rsid w:val="00701C24"/>
    <w:rsid w:val="00703531"/>
    <w:rsid w:val="00705690"/>
    <w:rsid w:val="00707295"/>
    <w:rsid w:val="00707542"/>
    <w:rsid w:val="0071039B"/>
    <w:rsid w:val="00711224"/>
    <w:rsid w:val="00712170"/>
    <w:rsid w:val="00713102"/>
    <w:rsid w:val="00713BF4"/>
    <w:rsid w:val="00715A95"/>
    <w:rsid w:val="00716225"/>
    <w:rsid w:val="007175A2"/>
    <w:rsid w:val="00722F67"/>
    <w:rsid w:val="007253BB"/>
    <w:rsid w:val="00725ECF"/>
    <w:rsid w:val="00727DBC"/>
    <w:rsid w:val="00730D4C"/>
    <w:rsid w:val="0073153A"/>
    <w:rsid w:val="0073190D"/>
    <w:rsid w:val="007320B6"/>
    <w:rsid w:val="007337A7"/>
    <w:rsid w:val="00735337"/>
    <w:rsid w:val="00735667"/>
    <w:rsid w:val="00735920"/>
    <w:rsid w:val="00735D33"/>
    <w:rsid w:val="00735D63"/>
    <w:rsid w:val="0073642C"/>
    <w:rsid w:val="00741182"/>
    <w:rsid w:val="00741695"/>
    <w:rsid w:val="0074307F"/>
    <w:rsid w:val="00745ABB"/>
    <w:rsid w:val="007477F0"/>
    <w:rsid w:val="00747A68"/>
    <w:rsid w:val="007517DA"/>
    <w:rsid w:val="00751F65"/>
    <w:rsid w:val="00753E07"/>
    <w:rsid w:val="007545DA"/>
    <w:rsid w:val="00756535"/>
    <w:rsid w:val="00756949"/>
    <w:rsid w:val="00757880"/>
    <w:rsid w:val="007613CD"/>
    <w:rsid w:val="00761F4C"/>
    <w:rsid w:val="00762F93"/>
    <w:rsid w:val="007633C9"/>
    <w:rsid w:val="007638D5"/>
    <w:rsid w:val="00764C3D"/>
    <w:rsid w:val="00764F7E"/>
    <w:rsid w:val="00765401"/>
    <w:rsid w:val="007669C7"/>
    <w:rsid w:val="00773431"/>
    <w:rsid w:val="007734DD"/>
    <w:rsid w:val="00774571"/>
    <w:rsid w:val="00775EF5"/>
    <w:rsid w:val="007762DC"/>
    <w:rsid w:val="00780C20"/>
    <w:rsid w:val="007810DD"/>
    <w:rsid w:val="00784B31"/>
    <w:rsid w:val="0078557B"/>
    <w:rsid w:val="00790BE3"/>
    <w:rsid w:val="00791CE7"/>
    <w:rsid w:val="0079482B"/>
    <w:rsid w:val="00794F5B"/>
    <w:rsid w:val="00796DB8"/>
    <w:rsid w:val="007976C7"/>
    <w:rsid w:val="00797D06"/>
    <w:rsid w:val="007A0174"/>
    <w:rsid w:val="007A198D"/>
    <w:rsid w:val="007A2F91"/>
    <w:rsid w:val="007A35C9"/>
    <w:rsid w:val="007A5DD0"/>
    <w:rsid w:val="007A5F44"/>
    <w:rsid w:val="007B0DAB"/>
    <w:rsid w:val="007B2A61"/>
    <w:rsid w:val="007B322D"/>
    <w:rsid w:val="007B59A2"/>
    <w:rsid w:val="007B798F"/>
    <w:rsid w:val="007B7FF5"/>
    <w:rsid w:val="007C0B83"/>
    <w:rsid w:val="007C0DEE"/>
    <w:rsid w:val="007C24AA"/>
    <w:rsid w:val="007C49C1"/>
    <w:rsid w:val="007C5689"/>
    <w:rsid w:val="007C6077"/>
    <w:rsid w:val="007D23D7"/>
    <w:rsid w:val="007D274E"/>
    <w:rsid w:val="007D2B6A"/>
    <w:rsid w:val="007D452C"/>
    <w:rsid w:val="007D6AEC"/>
    <w:rsid w:val="007D6EFE"/>
    <w:rsid w:val="007E0970"/>
    <w:rsid w:val="007E3C15"/>
    <w:rsid w:val="007E4E02"/>
    <w:rsid w:val="007E4FC1"/>
    <w:rsid w:val="007E6586"/>
    <w:rsid w:val="007F0304"/>
    <w:rsid w:val="007F08C5"/>
    <w:rsid w:val="007F2AC4"/>
    <w:rsid w:val="007F3212"/>
    <w:rsid w:val="007F3252"/>
    <w:rsid w:val="007F50F9"/>
    <w:rsid w:val="007F6297"/>
    <w:rsid w:val="008011CA"/>
    <w:rsid w:val="0080132F"/>
    <w:rsid w:val="00801A85"/>
    <w:rsid w:val="008029FD"/>
    <w:rsid w:val="0080454B"/>
    <w:rsid w:val="008046C4"/>
    <w:rsid w:val="008076DF"/>
    <w:rsid w:val="0080790A"/>
    <w:rsid w:val="008111E3"/>
    <w:rsid w:val="008150EE"/>
    <w:rsid w:val="008155D0"/>
    <w:rsid w:val="00815976"/>
    <w:rsid w:val="00816DAD"/>
    <w:rsid w:val="00823C59"/>
    <w:rsid w:val="0082553E"/>
    <w:rsid w:val="00827617"/>
    <w:rsid w:val="00827C30"/>
    <w:rsid w:val="0083034B"/>
    <w:rsid w:val="00830C78"/>
    <w:rsid w:val="008338D2"/>
    <w:rsid w:val="008357ED"/>
    <w:rsid w:val="0084207D"/>
    <w:rsid w:val="00844331"/>
    <w:rsid w:val="00844D90"/>
    <w:rsid w:val="008457D6"/>
    <w:rsid w:val="008462FB"/>
    <w:rsid w:val="00850F0C"/>
    <w:rsid w:val="008512C2"/>
    <w:rsid w:val="00851C3D"/>
    <w:rsid w:val="008552C2"/>
    <w:rsid w:val="00857B91"/>
    <w:rsid w:val="00860A3A"/>
    <w:rsid w:val="00861323"/>
    <w:rsid w:val="008619CC"/>
    <w:rsid w:val="00866251"/>
    <w:rsid w:val="0086678C"/>
    <w:rsid w:val="00866A6D"/>
    <w:rsid w:val="00866D1C"/>
    <w:rsid w:val="00867160"/>
    <w:rsid w:val="00871E5F"/>
    <w:rsid w:val="00873E89"/>
    <w:rsid w:val="00874502"/>
    <w:rsid w:val="00876E4C"/>
    <w:rsid w:val="008801C9"/>
    <w:rsid w:val="00880BC7"/>
    <w:rsid w:val="00882020"/>
    <w:rsid w:val="008861C5"/>
    <w:rsid w:val="0088679E"/>
    <w:rsid w:val="00886B8C"/>
    <w:rsid w:val="00887689"/>
    <w:rsid w:val="00891A67"/>
    <w:rsid w:val="008947DB"/>
    <w:rsid w:val="0089633F"/>
    <w:rsid w:val="008A60AA"/>
    <w:rsid w:val="008B0D90"/>
    <w:rsid w:val="008B3521"/>
    <w:rsid w:val="008B3F8C"/>
    <w:rsid w:val="008B57B2"/>
    <w:rsid w:val="008B653A"/>
    <w:rsid w:val="008C02FC"/>
    <w:rsid w:val="008C244F"/>
    <w:rsid w:val="008C2720"/>
    <w:rsid w:val="008C3A9A"/>
    <w:rsid w:val="008C3B72"/>
    <w:rsid w:val="008C5729"/>
    <w:rsid w:val="008C6775"/>
    <w:rsid w:val="008C7D89"/>
    <w:rsid w:val="008D0143"/>
    <w:rsid w:val="008D0974"/>
    <w:rsid w:val="008D1019"/>
    <w:rsid w:val="008D32D3"/>
    <w:rsid w:val="008D53CB"/>
    <w:rsid w:val="008D60E8"/>
    <w:rsid w:val="008E11D2"/>
    <w:rsid w:val="008E1818"/>
    <w:rsid w:val="008E2993"/>
    <w:rsid w:val="008E352A"/>
    <w:rsid w:val="008E40C3"/>
    <w:rsid w:val="008E4D44"/>
    <w:rsid w:val="008E5D4F"/>
    <w:rsid w:val="008E63C9"/>
    <w:rsid w:val="008E6B4F"/>
    <w:rsid w:val="008E75D1"/>
    <w:rsid w:val="008F0513"/>
    <w:rsid w:val="008F31A8"/>
    <w:rsid w:val="008F37E4"/>
    <w:rsid w:val="008F3CD6"/>
    <w:rsid w:val="008F4D3D"/>
    <w:rsid w:val="008F597A"/>
    <w:rsid w:val="008F605F"/>
    <w:rsid w:val="008F7472"/>
    <w:rsid w:val="008F7645"/>
    <w:rsid w:val="008F7754"/>
    <w:rsid w:val="0090014B"/>
    <w:rsid w:val="00902998"/>
    <w:rsid w:val="00906333"/>
    <w:rsid w:val="00906652"/>
    <w:rsid w:val="0090665E"/>
    <w:rsid w:val="00907AD0"/>
    <w:rsid w:val="009101B1"/>
    <w:rsid w:val="00911A91"/>
    <w:rsid w:val="00912466"/>
    <w:rsid w:val="00917FC0"/>
    <w:rsid w:val="00923BDB"/>
    <w:rsid w:val="00933608"/>
    <w:rsid w:val="00933996"/>
    <w:rsid w:val="00937C4C"/>
    <w:rsid w:val="0094197A"/>
    <w:rsid w:val="00942C16"/>
    <w:rsid w:val="00945B8D"/>
    <w:rsid w:val="00947D19"/>
    <w:rsid w:val="00950B53"/>
    <w:rsid w:val="00950C39"/>
    <w:rsid w:val="00951BA7"/>
    <w:rsid w:val="00952440"/>
    <w:rsid w:val="009555BB"/>
    <w:rsid w:val="00956666"/>
    <w:rsid w:val="009567BB"/>
    <w:rsid w:val="00956AD0"/>
    <w:rsid w:val="00961E62"/>
    <w:rsid w:val="00963E82"/>
    <w:rsid w:val="00964312"/>
    <w:rsid w:val="0096511B"/>
    <w:rsid w:val="00966DAE"/>
    <w:rsid w:val="0097096E"/>
    <w:rsid w:val="00970FB8"/>
    <w:rsid w:val="009713B2"/>
    <w:rsid w:val="009728D2"/>
    <w:rsid w:val="009743DD"/>
    <w:rsid w:val="009766A7"/>
    <w:rsid w:val="00980CEA"/>
    <w:rsid w:val="0098170E"/>
    <w:rsid w:val="00983077"/>
    <w:rsid w:val="00983345"/>
    <w:rsid w:val="00983908"/>
    <w:rsid w:val="00984398"/>
    <w:rsid w:val="009867B4"/>
    <w:rsid w:val="00987DE8"/>
    <w:rsid w:val="009917AC"/>
    <w:rsid w:val="00991C96"/>
    <w:rsid w:val="0099221D"/>
    <w:rsid w:val="009948BC"/>
    <w:rsid w:val="00994E7F"/>
    <w:rsid w:val="0099739B"/>
    <w:rsid w:val="00997AC2"/>
    <w:rsid w:val="009A30C0"/>
    <w:rsid w:val="009A48A0"/>
    <w:rsid w:val="009A56AA"/>
    <w:rsid w:val="009A72A0"/>
    <w:rsid w:val="009B003B"/>
    <w:rsid w:val="009B1A1A"/>
    <w:rsid w:val="009B1EED"/>
    <w:rsid w:val="009B2667"/>
    <w:rsid w:val="009B344C"/>
    <w:rsid w:val="009B558B"/>
    <w:rsid w:val="009B6831"/>
    <w:rsid w:val="009B7333"/>
    <w:rsid w:val="009B7EC6"/>
    <w:rsid w:val="009C42E2"/>
    <w:rsid w:val="009C5D54"/>
    <w:rsid w:val="009D0F1C"/>
    <w:rsid w:val="009D2608"/>
    <w:rsid w:val="009D2D51"/>
    <w:rsid w:val="009D33B3"/>
    <w:rsid w:val="009D3939"/>
    <w:rsid w:val="009D5495"/>
    <w:rsid w:val="009D59C8"/>
    <w:rsid w:val="009D63D8"/>
    <w:rsid w:val="009D6B24"/>
    <w:rsid w:val="009D76B8"/>
    <w:rsid w:val="009D76CB"/>
    <w:rsid w:val="009E20C7"/>
    <w:rsid w:val="009E24C2"/>
    <w:rsid w:val="009E41E7"/>
    <w:rsid w:val="009E471A"/>
    <w:rsid w:val="009F0A76"/>
    <w:rsid w:val="009F0B7F"/>
    <w:rsid w:val="009F1C80"/>
    <w:rsid w:val="009F4270"/>
    <w:rsid w:val="009F4AB9"/>
    <w:rsid w:val="009F5422"/>
    <w:rsid w:val="009F591A"/>
    <w:rsid w:val="00A00BEB"/>
    <w:rsid w:val="00A01868"/>
    <w:rsid w:val="00A0210F"/>
    <w:rsid w:val="00A03055"/>
    <w:rsid w:val="00A05FC2"/>
    <w:rsid w:val="00A06204"/>
    <w:rsid w:val="00A1046B"/>
    <w:rsid w:val="00A1136E"/>
    <w:rsid w:val="00A11599"/>
    <w:rsid w:val="00A127E3"/>
    <w:rsid w:val="00A14A50"/>
    <w:rsid w:val="00A16841"/>
    <w:rsid w:val="00A204E9"/>
    <w:rsid w:val="00A21F93"/>
    <w:rsid w:val="00A2440C"/>
    <w:rsid w:val="00A254FE"/>
    <w:rsid w:val="00A3000D"/>
    <w:rsid w:val="00A3284E"/>
    <w:rsid w:val="00A32A2C"/>
    <w:rsid w:val="00A339EE"/>
    <w:rsid w:val="00A355BB"/>
    <w:rsid w:val="00A359B1"/>
    <w:rsid w:val="00A41306"/>
    <w:rsid w:val="00A43757"/>
    <w:rsid w:val="00A43FB5"/>
    <w:rsid w:val="00A463F4"/>
    <w:rsid w:val="00A47B5E"/>
    <w:rsid w:val="00A505B6"/>
    <w:rsid w:val="00A54D1A"/>
    <w:rsid w:val="00A57283"/>
    <w:rsid w:val="00A62772"/>
    <w:rsid w:val="00A64EA0"/>
    <w:rsid w:val="00A66123"/>
    <w:rsid w:val="00A676AD"/>
    <w:rsid w:val="00A67CA2"/>
    <w:rsid w:val="00A70F49"/>
    <w:rsid w:val="00A74448"/>
    <w:rsid w:val="00A7556E"/>
    <w:rsid w:val="00A763A8"/>
    <w:rsid w:val="00A764A1"/>
    <w:rsid w:val="00A76823"/>
    <w:rsid w:val="00A7699F"/>
    <w:rsid w:val="00A769BD"/>
    <w:rsid w:val="00A7711B"/>
    <w:rsid w:val="00A83A89"/>
    <w:rsid w:val="00A84AA3"/>
    <w:rsid w:val="00A84CB5"/>
    <w:rsid w:val="00A850B0"/>
    <w:rsid w:val="00A85477"/>
    <w:rsid w:val="00A90379"/>
    <w:rsid w:val="00A90956"/>
    <w:rsid w:val="00A94EBC"/>
    <w:rsid w:val="00A9538D"/>
    <w:rsid w:val="00AA2862"/>
    <w:rsid w:val="00AA445F"/>
    <w:rsid w:val="00AA4DA6"/>
    <w:rsid w:val="00AA68EB"/>
    <w:rsid w:val="00AA70B8"/>
    <w:rsid w:val="00AA7AF6"/>
    <w:rsid w:val="00AB1445"/>
    <w:rsid w:val="00AB2304"/>
    <w:rsid w:val="00AB4ACA"/>
    <w:rsid w:val="00AB5B79"/>
    <w:rsid w:val="00AB741E"/>
    <w:rsid w:val="00AB772F"/>
    <w:rsid w:val="00AC0853"/>
    <w:rsid w:val="00AC18B2"/>
    <w:rsid w:val="00AC2EF4"/>
    <w:rsid w:val="00AC30A6"/>
    <w:rsid w:val="00AC317B"/>
    <w:rsid w:val="00AC3349"/>
    <w:rsid w:val="00AC3E8A"/>
    <w:rsid w:val="00AC71FB"/>
    <w:rsid w:val="00AD1263"/>
    <w:rsid w:val="00AD13E9"/>
    <w:rsid w:val="00AD1469"/>
    <w:rsid w:val="00AD1A0B"/>
    <w:rsid w:val="00AD22B4"/>
    <w:rsid w:val="00AD2D38"/>
    <w:rsid w:val="00AD3099"/>
    <w:rsid w:val="00AD4268"/>
    <w:rsid w:val="00AD4763"/>
    <w:rsid w:val="00AD63AA"/>
    <w:rsid w:val="00AD6F14"/>
    <w:rsid w:val="00AE03D7"/>
    <w:rsid w:val="00AE2025"/>
    <w:rsid w:val="00AE529D"/>
    <w:rsid w:val="00AE5E9F"/>
    <w:rsid w:val="00AF04E0"/>
    <w:rsid w:val="00AF1478"/>
    <w:rsid w:val="00AF2E81"/>
    <w:rsid w:val="00AF54AC"/>
    <w:rsid w:val="00AF62D1"/>
    <w:rsid w:val="00AF65E0"/>
    <w:rsid w:val="00AF6855"/>
    <w:rsid w:val="00AF6BAC"/>
    <w:rsid w:val="00AF7B5F"/>
    <w:rsid w:val="00AF7FAC"/>
    <w:rsid w:val="00B01BB2"/>
    <w:rsid w:val="00B032C7"/>
    <w:rsid w:val="00B05120"/>
    <w:rsid w:val="00B054FF"/>
    <w:rsid w:val="00B0719E"/>
    <w:rsid w:val="00B10925"/>
    <w:rsid w:val="00B127C3"/>
    <w:rsid w:val="00B148DF"/>
    <w:rsid w:val="00B156F1"/>
    <w:rsid w:val="00B1673C"/>
    <w:rsid w:val="00B17101"/>
    <w:rsid w:val="00B17CA8"/>
    <w:rsid w:val="00B2057A"/>
    <w:rsid w:val="00B20678"/>
    <w:rsid w:val="00B23240"/>
    <w:rsid w:val="00B242BE"/>
    <w:rsid w:val="00B24EFD"/>
    <w:rsid w:val="00B302CC"/>
    <w:rsid w:val="00B34B23"/>
    <w:rsid w:val="00B355F1"/>
    <w:rsid w:val="00B36E5B"/>
    <w:rsid w:val="00B376C3"/>
    <w:rsid w:val="00B4035F"/>
    <w:rsid w:val="00B425C0"/>
    <w:rsid w:val="00B44D3C"/>
    <w:rsid w:val="00B46B75"/>
    <w:rsid w:val="00B512AD"/>
    <w:rsid w:val="00B570D8"/>
    <w:rsid w:val="00B5732E"/>
    <w:rsid w:val="00B57EC7"/>
    <w:rsid w:val="00B61D11"/>
    <w:rsid w:val="00B61F87"/>
    <w:rsid w:val="00B62886"/>
    <w:rsid w:val="00B62CC9"/>
    <w:rsid w:val="00B62F3E"/>
    <w:rsid w:val="00B63312"/>
    <w:rsid w:val="00B63D26"/>
    <w:rsid w:val="00B66B20"/>
    <w:rsid w:val="00B67291"/>
    <w:rsid w:val="00B67DFF"/>
    <w:rsid w:val="00B714F8"/>
    <w:rsid w:val="00B72442"/>
    <w:rsid w:val="00B72502"/>
    <w:rsid w:val="00B72733"/>
    <w:rsid w:val="00B73A57"/>
    <w:rsid w:val="00B73FF8"/>
    <w:rsid w:val="00B74854"/>
    <w:rsid w:val="00B74A01"/>
    <w:rsid w:val="00B761AC"/>
    <w:rsid w:val="00B76D60"/>
    <w:rsid w:val="00B76D84"/>
    <w:rsid w:val="00B76F2E"/>
    <w:rsid w:val="00B77801"/>
    <w:rsid w:val="00B8242E"/>
    <w:rsid w:val="00B83047"/>
    <w:rsid w:val="00B8611F"/>
    <w:rsid w:val="00B86AB6"/>
    <w:rsid w:val="00B903D9"/>
    <w:rsid w:val="00B90DAA"/>
    <w:rsid w:val="00B90E79"/>
    <w:rsid w:val="00B92B92"/>
    <w:rsid w:val="00B94142"/>
    <w:rsid w:val="00B9454E"/>
    <w:rsid w:val="00B94559"/>
    <w:rsid w:val="00B9533E"/>
    <w:rsid w:val="00B95414"/>
    <w:rsid w:val="00B95A09"/>
    <w:rsid w:val="00B96749"/>
    <w:rsid w:val="00B97533"/>
    <w:rsid w:val="00BA023A"/>
    <w:rsid w:val="00BA08CD"/>
    <w:rsid w:val="00BA0EF1"/>
    <w:rsid w:val="00BA1269"/>
    <w:rsid w:val="00BA2CAF"/>
    <w:rsid w:val="00BA2D9F"/>
    <w:rsid w:val="00BA658B"/>
    <w:rsid w:val="00BB10B4"/>
    <w:rsid w:val="00BB1B3D"/>
    <w:rsid w:val="00BB1C85"/>
    <w:rsid w:val="00BB2CF1"/>
    <w:rsid w:val="00BB376C"/>
    <w:rsid w:val="00BB59F4"/>
    <w:rsid w:val="00BB678A"/>
    <w:rsid w:val="00BC030E"/>
    <w:rsid w:val="00BC4CF1"/>
    <w:rsid w:val="00BD7C9D"/>
    <w:rsid w:val="00BE062D"/>
    <w:rsid w:val="00BE27C2"/>
    <w:rsid w:val="00BE32B4"/>
    <w:rsid w:val="00BE5C17"/>
    <w:rsid w:val="00BE6C7E"/>
    <w:rsid w:val="00BF1DF3"/>
    <w:rsid w:val="00BF1E8D"/>
    <w:rsid w:val="00BF3E0D"/>
    <w:rsid w:val="00BF40BA"/>
    <w:rsid w:val="00BF5786"/>
    <w:rsid w:val="00C04E87"/>
    <w:rsid w:val="00C05740"/>
    <w:rsid w:val="00C0597D"/>
    <w:rsid w:val="00C06E7C"/>
    <w:rsid w:val="00C12053"/>
    <w:rsid w:val="00C139CF"/>
    <w:rsid w:val="00C13C37"/>
    <w:rsid w:val="00C140A8"/>
    <w:rsid w:val="00C14AAA"/>
    <w:rsid w:val="00C16810"/>
    <w:rsid w:val="00C1746D"/>
    <w:rsid w:val="00C20E38"/>
    <w:rsid w:val="00C2103D"/>
    <w:rsid w:val="00C2793F"/>
    <w:rsid w:val="00C30F93"/>
    <w:rsid w:val="00C31807"/>
    <w:rsid w:val="00C31A43"/>
    <w:rsid w:val="00C334B1"/>
    <w:rsid w:val="00C338B8"/>
    <w:rsid w:val="00C33CCC"/>
    <w:rsid w:val="00C342AA"/>
    <w:rsid w:val="00C3515C"/>
    <w:rsid w:val="00C359F0"/>
    <w:rsid w:val="00C36618"/>
    <w:rsid w:val="00C36CE2"/>
    <w:rsid w:val="00C37FFC"/>
    <w:rsid w:val="00C41BE3"/>
    <w:rsid w:val="00C41DA6"/>
    <w:rsid w:val="00C44420"/>
    <w:rsid w:val="00C46375"/>
    <w:rsid w:val="00C46F84"/>
    <w:rsid w:val="00C52156"/>
    <w:rsid w:val="00C53429"/>
    <w:rsid w:val="00C5373E"/>
    <w:rsid w:val="00C53F2A"/>
    <w:rsid w:val="00C548F8"/>
    <w:rsid w:val="00C550C2"/>
    <w:rsid w:val="00C60547"/>
    <w:rsid w:val="00C61182"/>
    <w:rsid w:val="00C6382C"/>
    <w:rsid w:val="00C64A08"/>
    <w:rsid w:val="00C67604"/>
    <w:rsid w:val="00C70C0D"/>
    <w:rsid w:val="00C71A4C"/>
    <w:rsid w:val="00C75490"/>
    <w:rsid w:val="00C75F99"/>
    <w:rsid w:val="00C77DA5"/>
    <w:rsid w:val="00C80968"/>
    <w:rsid w:val="00C82139"/>
    <w:rsid w:val="00C82D58"/>
    <w:rsid w:val="00C835FA"/>
    <w:rsid w:val="00C84BF5"/>
    <w:rsid w:val="00C84BF8"/>
    <w:rsid w:val="00C86F49"/>
    <w:rsid w:val="00C92C9F"/>
    <w:rsid w:val="00C93BE5"/>
    <w:rsid w:val="00C9531B"/>
    <w:rsid w:val="00C957A2"/>
    <w:rsid w:val="00CA4904"/>
    <w:rsid w:val="00CA4D19"/>
    <w:rsid w:val="00CA5563"/>
    <w:rsid w:val="00CA5CAD"/>
    <w:rsid w:val="00CA5E1E"/>
    <w:rsid w:val="00CA796B"/>
    <w:rsid w:val="00CB1973"/>
    <w:rsid w:val="00CC2671"/>
    <w:rsid w:val="00CC317E"/>
    <w:rsid w:val="00CC34D3"/>
    <w:rsid w:val="00CC3869"/>
    <w:rsid w:val="00CC4012"/>
    <w:rsid w:val="00CC6C68"/>
    <w:rsid w:val="00CC71AF"/>
    <w:rsid w:val="00CD2152"/>
    <w:rsid w:val="00CD3BC2"/>
    <w:rsid w:val="00CD5DDD"/>
    <w:rsid w:val="00CD6508"/>
    <w:rsid w:val="00CD71CF"/>
    <w:rsid w:val="00CD7542"/>
    <w:rsid w:val="00CD787D"/>
    <w:rsid w:val="00CE23CD"/>
    <w:rsid w:val="00CE34B3"/>
    <w:rsid w:val="00CE3D4B"/>
    <w:rsid w:val="00CE46C6"/>
    <w:rsid w:val="00CE6C2D"/>
    <w:rsid w:val="00CF1941"/>
    <w:rsid w:val="00CF1A76"/>
    <w:rsid w:val="00CF59DD"/>
    <w:rsid w:val="00CF5A96"/>
    <w:rsid w:val="00D00607"/>
    <w:rsid w:val="00D00A98"/>
    <w:rsid w:val="00D019BA"/>
    <w:rsid w:val="00D01C39"/>
    <w:rsid w:val="00D03505"/>
    <w:rsid w:val="00D053F4"/>
    <w:rsid w:val="00D108BB"/>
    <w:rsid w:val="00D12E88"/>
    <w:rsid w:val="00D13C73"/>
    <w:rsid w:val="00D15981"/>
    <w:rsid w:val="00D15C87"/>
    <w:rsid w:val="00D169A0"/>
    <w:rsid w:val="00D173C1"/>
    <w:rsid w:val="00D175C2"/>
    <w:rsid w:val="00D20072"/>
    <w:rsid w:val="00D206B3"/>
    <w:rsid w:val="00D221A3"/>
    <w:rsid w:val="00D23F13"/>
    <w:rsid w:val="00D26AB3"/>
    <w:rsid w:val="00D27043"/>
    <w:rsid w:val="00D271CF"/>
    <w:rsid w:val="00D27D87"/>
    <w:rsid w:val="00D27FB0"/>
    <w:rsid w:val="00D31B44"/>
    <w:rsid w:val="00D324AD"/>
    <w:rsid w:val="00D3275D"/>
    <w:rsid w:val="00D367F0"/>
    <w:rsid w:val="00D37C9E"/>
    <w:rsid w:val="00D4031D"/>
    <w:rsid w:val="00D418C5"/>
    <w:rsid w:val="00D42E56"/>
    <w:rsid w:val="00D42FA6"/>
    <w:rsid w:val="00D44A28"/>
    <w:rsid w:val="00D45473"/>
    <w:rsid w:val="00D45A13"/>
    <w:rsid w:val="00D45A5F"/>
    <w:rsid w:val="00D45DBE"/>
    <w:rsid w:val="00D4639B"/>
    <w:rsid w:val="00D468BC"/>
    <w:rsid w:val="00D4694A"/>
    <w:rsid w:val="00D47595"/>
    <w:rsid w:val="00D52A27"/>
    <w:rsid w:val="00D551B1"/>
    <w:rsid w:val="00D56838"/>
    <w:rsid w:val="00D57845"/>
    <w:rsid w:val="00D60DC2"/>
    <w:rsid w:val="00D61EC7"/>
    <w:rsid w:val="00D63537"/>
    <w:rsid w:val="00D638EB"/>
    <w:rsid w:val="00D67447"/>
    <w:rsid w:val="00D70769"/>
    <w:rsid w:val="00D74071"/>
    <w:rsid w:val="00D77E13"/>
    <w:rsid w:val="00D81F2F"/>
    <w:rsid w:val="00D851B6"/>
    <w:rsid w:val="00D87218"/>
    <w:rsid w:val="00D90241"/>
    <w:rsid w:val="00D905BA"/>
    <w:rsid w:val="00D91266"/>
    <w:rsid w:val="00D920DC"/>
    <w:rsid w:val="00D922A9"/>
    <w:rsid w:val="00D92863"/>
    <w:rsid w:val="00D94835"/>
    <w:rsid w:val="00D96022"/>
    <w:rsid w:val="00DA0BDD"/>
    <w:rsid w:val="00DA1125"/>
    <w:rsid w:val="00DA140C"/>
    <w:rsid w:val="00DA157E"/>
    <w:rsid w:val="00DA182C"/>
    <w:rsid w:val="00DA2FD7"/>
    <w:rsid w:val="00DA39C5"/>
    <w:rsid w:val="00DA5A08"/>
    <w:rsid w:val="00DA660C"/>
    <w:rsid w:val="00DA751C"/>
    <w:rsid w:val="00DA7565"/>
    <w:rsid w:val="00DA7EF6"/>
    <w:rsid w:val="00DB4F18"/>
    <w:rsid w:val="00DB6972"/>
    <w:rsid w:val="00DC0241"/>
    <w:rsid w:val="00DC0FF6"/>
    <w:rsid w:val="00DC1878"/>
    <w:rsid w:val="00DC1C12"/>
    <w:rsid w:val="00DC1DE0"/>
    <w:rsid w:val="00DC454F"/>
    <w:rsid w:val="00DC4E19"/>
    <w:rsid w:val="00DC566B"/>
    <w:rsid w:val="00DC76AF"/>
    <w:rsid w:val="00DC7C7A"/>
    <w:rsid w:val="00DC7DC1"/>
    <w:rsid w:val="00DD17EB"/>
    <w:rsid w:val="00DD3831"/>
    <w:rsid w:val="00DD4C9D"/>
    <w:rsid w:val="00DD4F96"/>
    <w:rsid w:val="00DD662B"/>
    <w:rsid w:val="00DD76A5"/>
    <w:rsid w:val="00DD78B9"/>
    <w:rsid w:val="00DE0612"/>
    <w:rsid w:val="00DE1538"/>
    <w:rsid w:val="00DE2404"/>
    <w:rsid w:val="00DE26F0"/>
    <w:rsid w:val="00DE31F4"/>
    <w:rsid w:val="00DE769E"/>
    <w:rsid w:val="00DF09CE"/>
    <w:rsid w:val="00DF245C"/>
    <w:rsid w:val="00DF2EA5"/>
    <w:rsid w:val="00DF3924"/>
    <w:rsid w:val="00DF3E4E"/>
    <w:rsid w:val="00DF5C85"/>
    <w:rsid w:val="00E00D0A"/>
    <w:rsid w:val="00E012BA"/>
    <w:rsid w:val="00E038E9"/>
    <w:rsid w:val="00E04F26"/>
    <w:rsid w:val="00E055FA"/>
    <w:rsid w:val="00E05CF9"/>
    <w:rsid w:val="00E06188"/>
    <w:rsid w:val="00E0710A"/>
    <w:rsid w:val="00E07680"/>
    <w:rsid w:val="00E076B5"/>
    <w:rsid w:val="00E10306"/>
    <w:rsid w:val="00E106CE"/>
    <w:rsid w:val="00E12FBF"/>
    <w:rsid w:val="00E131B8"/>
    <w:rsid w:val="00E134C2"/>
    <w:rsid w:val="00E17DF0"/>
    <w:rsid w:val="00E17E69"/>
    <w:rsid w:val="00E20F02"/>
    <w:rsid w:val="00E22A6C"/>
    <w:rsid w:val="00E22E96"/>
    <w:rsid w:val="00E2376C"/>
    <w:rsid w:val="00E26C38"/>
    <w:rsid w:val="00E3177E"/>
    <w:rsid w:val="00E34414"/>
    <w:rsid w:val="00E34E41"/>
    <w:rsid w:val="00E358C7"/>
    <w:rsid w:val="00E35CE3"/>
    <w:rsid w:val="00E372AC"/>
    <w:rsid w:val="00E373A6"/>
    <w:rsid w:val="00E37D04"/>
    <w:rsid w:val="00E44041"/>
    <w:rsid w:val="00E455D9"/>
    <w:rsid w:val="00E45BA5"/>
    <w:rsid w:val="00E46DDB"/>
    <w:rsid w:val="00E477A2"/>
    <w:rsid w:val="00E500A5"/>
    <w:rsid w:val="00E5385B"/>
    <w:rsid w:val="00E54BD0"/>
    <w:rsid w:val="00E57087"/>
    <w:rsid w:val="00E5794B"/>
    <w:rsid w:val="00E61D4F"/>
    <w:rsid w:val="00E63A07"/>
    <w:rsid w:val="00E63A74"/>
    <w:rsid w:val="00E66BF4"/>
    <w:rsid w:val="00E70CF6"/>
    <w:rsid w:val="00E7183E"/>
    <w:rsid w:val="00E7285C"/>
    <w:rsid w:val="00E72B2D"/>
    <w:rsid w:val="00E73651"/>
    <w:rsid w:val="00E76260"/>
    <w:rsid w:val="00E765EE"/>
    <w:rsid w:val="00E82598"/>
    <w:rsid w:val="00E82AFF"/>
    <w:rsid w:val="00E835DA"/>
    <w:rsid w:val="00E85474"/>
    <w:rsid w:val="00E87F5C"/>
    <w:rsid w:val="00E90FCD"/>
    <w:rsid w:val="00E91BF2"/>
    <w:rsid w:val="00E92D7F"/>
    <w:rsid w:val="00E943C9"/>
    <w:rsid w:val="00E95269"/>
    <w:rsid w:val="00E958E8"/>
    <w:rsid w:val="00E95ABE"/>
    <w:rsid w:val="00E95F77"/>
    <w:rsid w:val="00E9660C"/>
    <w:rsid w:val="00EA11E2"/>
    <w:rsid w:val="00EA16ED"/>
    <w:rsid w:val="00EA3134"/>
    <w:rsid w:val="00EA3D49"/>
    <w:rsid w:val="00EA59E2"/>
    <w:rsid w:val="00EA5F07"/>
    <w:rsid w:val="00EA6D9F"/>
    <w:rsid w:val="00EB056C"/>
    <w:rsid w:val="00EB0A2E"/>
    <w:rsid w:val="00EB0F0B"/>
    <w:rsid w:val="00EB1012"/>
    <w:rsid w:val="00EB22D6"/>
    <w:rsid w:val="00EB4878"/>
    <w:rsid w:val="00EB5483"/>
    <w:rsid w:val="00EB64A1"/>
    <w:rsid w:val="00EB660C"/>
    <w:rsid w:val="00EB6C9E"/>
    <w:rsid w:val="00EB7723"/>
    <w:rsid w:val="00EC03B7"/>
    <w:rsid w:val="00EC0CAD"/>
    <w:rsid w:val="00EC11C2"/>
    <w:rsid w:val="00EC1758"/>
    <w:rsid w:val="00EC1AF3"/>
    <w:rsid w:val="00EC3141"/>
    <w:rsid w:val="00EC33CE"/>
    <w:rsid w:val="00EC685F"/>
    <w:rsid w:val="00ED11C2"/>
    <w:rsid w:val="00ED1A0B"/>
    <w:rsid w:val="00ED27F5"/>
    <w:rsid w:val="00ED2D15"/>
    <w:rsid w:val="00ED4EE7"/>
    <w:rsid w:val="00ED7130"/>
    <w:rsid w:val="00ED7D14"/>
    <w:rsid w:val="00EE12E5"/>
    <w:rsid w:val="00EE194D"/>
    <w:rsid w:val="00EE1F9B"/>
    <w:rsid w:val="00EE2BB9"/>
    <w:rsid w:val="00EE2C4A"/>
    <w:rsid w:val="00EE392A"/>
    <w:rsid w:val="00EE43C0"/>
    <w:rsid w:val="00EE593D"/>
    <w:rsid w:val="00EF0962"/>
    <w:rsid w:val="00EF101A"/>
    <w:rsid w:val="00EF3126"/>
    <w:rsid w:val="00EF3AD4"/>
    <w:rsid w:val="00EF4654"/>
    <w:rsid w:val="00EF5466"/>
    <w:rsid w:val="00EF5803"/>
    <w:rsid w:val="00EF6703"/>
    <w:rsid w:val="00EF73C9"/>
    <w:rsid w:val="00EF7561"/>
    <w:rsid w:val="00F050AC"/>
    <w:rsid w:val="00F1233A"/>
    <w:rsid w:val="00F12F78"/>
    <w:rsid w:val="00F16287"/>
    <w:rsid w:val="00F166D8"/>
    <w:rsid w:val="00F20B45"/>
    <w:rsid w:val="00F22F30"/>
    <w:rsid w:val="00F25328"/>
    <w:rsid w:val="00F2698E"/>
    <w:rsid w:val="00F27AFF"/>
    <w:rsid w:val="00F32A0D"/>
    <w:rsid w:val="00F3305E"/>
    <w:rsid w:val="00F3659C"/>
    <w:rsid w:val="00F3752D"/>
    <w:rsid w:val="00F40CE6"/>
    <w:rsid w:val="00F40F97"/>
    <w:rsid w:val="00F429DF"/>
    <w:rsid w:val="00F42AEA"/>
    <w:rsid w:val="00F43654"/>
    <w:rsid w:val="00F43B5B"/>
    <w:rsid w:val="00F44002"/>
    <w:rsid w:val="00F45901"/>
    <w:rsid w:val="00F46F9E"/>
    <w:rsid w:val="00F4720D"/>
    <w:rsid w:val="00F47651"/>
    <w:rsid w:val="00F47BE3"/>
    <w:rsid w:val="00F51EDE"/>
    <w:rsid w:val="00F53A25"/>
    <w:rsid w:val="00F55064"/>
    <w:rsid w:val="00F56C06"/>
    <w:rsid w:val="00F602D1"/>
    <w:rsid w:val="00F608DA"/>
    <w:rsid w:val="00F6145D"/>
    <w:rsid w:val="00F63140"/>
    <w:rsid w:val="00F63B0B"/>
    <w:rsid w:val="00F649F8"/>
    <w:rsid w:val="00F65248"/>
    <w:rsid w:val="00F6555D"/>
    <w:rsid w:val="00F74020"/>
    <w:rsid w:val="00F76AD0"/>
    <w:rsid w:val="00F80F0C"/>
    <w:rsid w:val="00F81C25"/>
    <w:rsid w:val="00F833AE"/>
    <w:rsid w:val="00F849D5"/>
    <w:rsid w:val="00F84E2D"/>
    <w:rsid w:val="00F86828"/>
    <w:rsid w:val="00F91F82"/>
    <w:rsid w:val="00F92A1D"/>
    <w:rsid w:val="00F9317E"/>
    <w:rsid w:val="00F933FA"/>
    <w:rsid w:val="00F95A28"/>
    <w:rsid w:val="00FA10A3"/>
    <w:rsid w:val="00FA3C2D"/>
    <w:rsid w:val="00FA47EF"/>
    <w:rsid w:val="00FA604E"/>
    <w:rsid w:val="00FA6132"/>
    <w:rsid w:val="00FA705A"/>
    <w:rsid w:val="00FA7906"/>
    <w:rsid w:val="00FB0C65"/>
    <w:rsid w:val="00FB2E5A"/>
    <w:rsid w:val="00FB5753"/>
    <w:rsid w:val="00FB6802"/>
    <w:rsid w:val="00FB71DA"/>
    <w:rsid w:val="00FC1E84"/>
    <w:rsid w:val="00FC2F82"/>
    <w:rsid w:val="00FC306C"/>
    <w:rsid w:val="00FC36D0"/>
    <w:rsid w:val="00FC656A"/>
    <w:rsid w:val="00FD0A62"/>
    <w:rsid w:val="00FD3E23"/>
    <w:rsid w:val="00FD48F2"/>
    <w:rsid w:val="00FD5D48"/>
    <w:rsid w:val="00FE20EE"/>
    <w:rsid w:val="00FE3812"/>
    <w:rsid w:val="00FE3C5E"/>
    <w:rsid w:val="00FE5A3E"/>
    <w:rsid w:val="00FF0977"/>
    <w:rsid w:val="00FF2324"/>
    <w:rsid w:val="00FF31F6"/>
    <w:rsid w:val="00FF6E9C"/>
    <w:rsid w:val="00FF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46C483"/>
  <w15:docId w15:val="{110EC990-DE85-9440-9451-8DC7E093C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77F0"/>
    <w:pPr>
      <w:spacing w:after="240"/>
    </w:pPr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D551B1"/>
    <w:pPr>
      <w:keepNext/>
      <w:keepLines/>
      <w:spacing w:before="240"/>
      <w:outlineLvl w:val="0"/>
    </w:pPr>
    <w:rPr>
      <w:rFonts w:ascii="Cambria" w:eastAsiaTheme="majorEastAsia" w:hAnsi="Cambria" w:cs="Times New Roman (Titres CS)"/>
      <w:b/>
      <w:caps/>
      <w:color w:val="000000" w:themeColor="text1"/>
      <w:sz w:val="2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551B1"/>
    <w:pPr>
      <w:keepNext/>
      <w:keepLines/>
      <w:spacing w:before="40"/>
      <w:outlineLvl w:val="1"/>
    </w:pPr>
    <w:rPr>
      <w:rFonts w:ascii="Cambria" w:eastAsiaTheme="majorEastAsia" w:hAnsi="Cambria" w:cstheme="majorBidi"/>
      <w:b/>
      <w:color w:val="000000" w:themeColor="text1"/>
      <w:sz w:val="22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15C87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D551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551B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551B1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51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51B1"/>
    <w:rPr>
      <w:rFonts w:eastAsiaTheme="minorEastAsia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551B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51B1"/>
    <w:rPr>
      <w:rFonts w:ascii="Times New Roman" w:eastAsiaTheme="minorEastAsia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D551B1"/>
    <w:rPr>
      <w:rFonts w:ascii="Cambria" w:eastAsiaTheme="majorEastAsia" w:hAnsi="Cambria" w:cs="Times New Roman (Titres CS)"/>
      <w:b/>
      <w:caps/>
      <w:color w:val="000000" w:themeColor="text1"/>
      <w:sz w:val="2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551B1"/>
    <w:rPr>
      <w:rFonts w:ascii="Cambria" w:eastAsiaTheme="majorEastAsia" w:hAnsi="Cambria" w:cstheme="majorBidi"/>
      <w:b/>
      <w:color w:val="000000" w:themeColor="text1"/>
      <w:sz w:val="22"/>
      <w:szCs w:val="26"/>
    </w:rPr>
  </w:style>
  <w:style w:type="paragraph" w:styleId="Pieddepage">
    <w:name w:val="footer"/>
    <w:basedOn w:val="Normal"/>
    <w:link w:val="PieddepageCar"/>
    <w:uiPriority w:val="99"/>
    <w:unhideWhenUsed/>
    <w:rsid w:val="00907AD0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7AD0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907AD0"/>
  </w:style>
  <w:style w:type="paragraph" w:styleId="Rvision">
    <w:name w:val="Revision"/>
    <w:hidden/>
    <w:uiPriority w:val="99"/>
    <w:semiHidden/>
    <w:rsid w:val="0080790A"/>
    <w:rPr>
      <w:rFonts w:eastAsiaTheme="minorEastAsia"/>
    </w:rPr>
  </w:style>
  <w:style w:type="character" w:styleId="Accentuation">
    <w:name w:val="Emphasis"/>
    <w:basedOn w:val="Policepardfaut"/>
    <w:uiPriority w:val="20"/>
    <w:qFormat/>
    <w:rsid w:val="00E7183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718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7183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BB59F4"/>
    <w:pPr>
      <w:jc w:val="center"/>
    </w:pPr>
    <w:rPr>
      <w:rFonts w:ascii="Cambria" w:hAnsi="Cambria"/>
      <w:sz w:val="22"/>
      <w:lang w:val="en-US"/>
    </w:rPr>
  </w:style>
  <w:style w:type="character" w:customStyle="1" w:styleId="EndNoteBibliographyTitleCar">
    <w:name w:val="EndNote Bibliography Title Car"/>
    <w:basedOn w:val="Titre2Car"/>
    <w:link w:val="EndNoteBibliographyTitle"/>
    <w:rsid w:val="00BB59F4"/>
    <w:rPr>
      <w:rFonts w:ascii="Cambria" w:eastAsiaTheme="minorEastAsia" w:hAnsi="Cambria" w:cstheme="majorBidi"/>
      <w:b w:val="0"/>
      <w:color w:val="000000" w:themeColor="text1"/>
      <w:sz w:val="22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B59F4"/>
    <w:rPr>
      <w:rFonts w:ascii="Cambria" w:hAnsi="Cambria"/>
      <w:sz w:val="22"/>
      <w:lang w:val="en-US"/>
    </w:rPr>
  </w:style>
  <w:style w:type="character" w:customStyle="1" w:styleId="EndNoteBibliographyCar">
    <w:name w:val="EndNote Bibliography Car"/>
    <w:basedOn w:val="Titre2Car"/>
    <w:link w:val="EndNoteBibliography"/>
    <w:rsid w:val="00BB59F4"/>
    <w:rPr>
      <w:rFonts w:ascii="Cambria" w:eastAsiaTheme="minorEastAsia" w:hAnsi="Cambria" w:cstheme="majorBidi"/>
      <w:b w:val="0"/>
      <w:color w:val="000000" w:themeColor="text1"/>
      <w:sz w:val="22"/>
      <w:szCs w:val="26"/>
      <w:lang w:val="en-US"/>
    </w:rPr>
  </w:style>
  <w:style w:type="table" w:styleId="Grilledutableau">
    <w:name w:val="Table Grid"/>
    <w:basedOn w:val="TableauNormal"/>
    <w:uiPriority w:val="59"/>
    <w:rsid w:val="00B9533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EF4654"/>
    <w:pPr>
      <w:spacing w:after="200"/>
    </w:pPr>
    <w:rPr>
      <w:smallCaps/>
    </w:rPr>
  </w:style>
  <w:style w:type="character" w:styleId="Numrodeligne">
    <w:name w:val="line number"/>
    <w:basedOn w:val="Policepardfaut"/>
    <w:uiPriority w:val="99"/>
    <w:semiHidden/>
    <w:unhideWhenUsed/>
    <w:rsid w:val="00701C24"/>
  </w:style>
  <w:style w:type="paragraph" w:styleId="En-tte">
    <w:name w:val="header"/>
    <w:basedOn w:val="Normal"/>
    <w:link w:val="En-tteCar"/>
    <w:uiPriority w:val="99"/>
    <w:unhideWhenUsed/>
    <w:rsid w:val="004234EE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4234E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1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2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2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2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7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5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63E10C-89B1-DC4A-8A9D-6FA120094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a Giguère</dc:creator>
  <cp:lastModifiedBy>Katia Giguère</cp:lastModifiedBy>
  <cp:revision>3</cp:revision>
  <cp:lastPrinted>2018-12-06T19:49:00Z</cp:lastPrinted>
  <dcterms:created xsi:type="dcterms:W3CDTF">2018-12-21T17:56:00Z</dcterms:created>
  <dcterms:modified xsi:type="dcterms:W3CDTF">2018-12-21T17:58:00Z</dcterms:modified>
</cp:coreProperties>
</file>